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DA61E" w14:textId="77777777" w:rsidR="00550C56" w:rsidRPr="00DF1E4F" w:rsidRDefault="00550C56" w:rsidP="00DF1E4F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Times" w:hAnsi="Times" w:cs="Times"/>
          <w:color w:val="000000"/>
          <w:kern w:val="0"/>
        </w:rPr>
      </w:pPr>
      <w:r>
        <w:t>Supplementary Table 1:</w:t>
      </w:r>
      <w:r w:rsidR="00DF1E4F">
        <w:t xml:space="preserve"> siRNA and primer </w:t>
      </w:r>
      <w:r w:rsidR="00DF1E4F" w:rsidRPr="00DF1E4F">
        <w:t xml:space="preserve">sequences </w:t>
      </w:r>
    </w:p>
    <w:bookmarkStart w:id="0" w:name="_GoBack"/>
    <w:p w14:paraId="1A6A8133" w14:textId="77777777" w:rsidR="00550C56" w:rsidRDefault="0057184D">
      <w:r>
        <w:object w:dxaOrig="8420" w:dyaOrig="3220" w14:anchorId="0FD715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20.85pt;height:161.25pt" o:ole="">
            <v:imagedata r:id="rId4" o:title=""/>
          </v:shape>
          <o:OLEObject Type="Embed" ProgID="Excel.Sheet.12" ShapeID="_x0000_i1026" DrawAspect="Content" ObjectID="_1577482057" r:id="rId5"/>
        </w:object>
      </w:r>
      <w:bookmarkEnd w:id="0"/>
    </w:p>
    <w:p w14:paraId="02EB5321" w14:textId="77777777" w:rsidR="00550C56" w:rsidRPr="00550C56" w:rsidRDefault="00550C56">
      <w:pPr>
        <w:rPr>
          <w:color w:val="000000" w:themeColor="text1"/>
        </w:rPr>
      </w:pPr>
      <w:r>
        <w:t xml:space="preserve">Supplementary Table 2: </w:t>
      </w:r>
      <w:r w:rsidRPr="00550C56">
        <w:rPr>
          <w:rFonts w:ascii="Times New Roman" w:hAnsi="Times New Roman" w:cs="Times New Roman"/>
          <w:color w:val="000000" w:themeColor="text1"/>
          <w:kern w:val="0"/>
        </w:rPr>
        <w:t>IHC score for potential resistant PDX model in Excel file</w:t>
      </w:r>
    </w:p>
    <w:p w14:paraId="18E0C50D" w14:textId="77777777" w:rsidR="00550C56" w:rsidRDefault="00DF1E4F" w:rsidP="00550C56">
      <w:pPr>
        <w:jc w:val="center"/>
      </w:pPr>
      <w:r w:rsidRPr="00550C56">
        <w:object w:dxaOrig="5800" w:dyaOrig="9320" w14:anchorId="4952A626">
          <v:shape id="_x0000_i1025" type="#_x0000_t75" style="width:240.85pt;height:387.4pt" o:ole="">
            <v:imagedata r:id="rId6" o:title=""/>
          </v:shape>
          <o:OLEObject Type="Embed" ProgID="Excel.Sheet.12" ShapeID="_x0000_i1025" DrawAspect="Content" ObjectID="_1577482058" r:id="rId7"/>
        </w:object>
      </w:r>
    </w:p>
    <w:p w14:paraId="01F42FB6" w14:textId="77777777" w:rsidR="00550C56" w:rsidRPr="00550C56" w:rsidRDefault="00550C56"/>
    <w:sectPr w:rsidR="00550C56" w:rsidRPr="00550C56" w:rsidSect="004432B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bordersDoNotSurroundHeader/>
  <w:bordersDoNotSurroundFooter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56"/>
    <w:rsid w:val="004432BF"/>
    <w:rsid w:val="00550C56"/>
    <w:rsid w:val="0057184D"/>
    <w:rsid w:val="00DF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903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8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___1.xlsx"/><Relationship Id="rId6" Type="http://schemas.openxmlformats.org/officeDocument/2006/relationships/image" Target="media/image2.emf"/><Relationship Id="rId7" Type="http://schemas.openxmlformats.org/officeDocument/2006/relationships/package" Target="embeddings/Microsoft_Excel____2.xlsx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60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8-01-14T16:28:00Z</dcterms:created>
  <dcterms:modified xsi:type="dcterms:W3CDTF">2018-01-14T16:41:00Z</dcterms:modified>
</cp:coreProperties>
</file>